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EB5" w:rsidRDefault="00022EB5" w:rsidP="00022EB5">
      <w:pPr>
        <w:pStyle w:val="Caption"/>
        <w:keepNext/>
        <w:spacing w:line="360" w:lineRule="auto"/>
        <w:rPr>
          <w:rFonts w:cs="Times New Roman"/>
          <w:b/>
          <w:i w:val="0"/>
          <w:color w:val="auto"/>
          <w:sz w:val="24"/>
          <w:szCs w:val="24"/>
        </w:rPr>
      </w:pPr>
    </w:p>
    <w:p w:rsidR="004C4D25" w:rsidRPr="00022EB5" w:rsidRDefault="00022EB5" w:rsidP="00022EB5">
      <w:pPr>
        <w:pStyle w:val="Caption"/>
        <w:keepNext/>
        <w:spacing w:line="360" w:lineRule="auto"/>
        <w:rPr>
          <w:rFonts w:cs="Times New Roman"/>
          <w:i w:val="0"/>
          <w:color w:val="auto"/>
          <w:sz w:val="24"/>
          <w:szCs w:val="24"/>
        </w:rPr>
      </w:pPr>
      <w:bookmarkStart w:id="0" w:name="_GoBack"/>
      <w:r w:rsidRPr="00022EB5">
        <w:rPr>
          <w:rFonts w:cs="Times New Roman"/>
          <w:b/>
          <w:i w:val="0"/>
          <w:color w:val="auto"/>
          <w:sz w:val="24"/>
          <w:szCs w:val="24"/>
        </w:rPr>
        <w:t xml:space="preserve">Supplementary </w:t>
      </w:r>
      <w:r w:rsidRPr="00022EB5">
        <w:rPr>
          <w:b/>
          <w:i w:val="0"/>
          <w:color w:val="auto"/>
          <w:sz w:val="24"/>
          <w:szCs w:val="24"/>
        </w:rPr>
        <w:t xml:space="preserve">Table </w:t>
      </w:r>
      <w:bookmarkEnd w:id="0"/>
      <w:r w:rsidRPr="00022EB5">
        <w:rPr>
          <w:b/>
          <w:i w:val="0"/>
          <w:color w:val="auto"/>
          <w:sz w:val="24"/>
          <w:szCs w:val="24"/>
        </w:rPr>
        <w:fldChar w:fldCharType="begin"/>
      </w:r>
      <w:r w:rsidRPr="00022EB5">
        <w:rPr>
          <w:b/>
          <w:i w:val="0"/>
          <w:color w:val="auto"/>
          <w:sz w:val="24"/>
          <w:szCs w:val="24"/>
        </w:rPr>
        <w:instrText xml:space="preserve"> SEQ Table \* ARABIC </w:instrText>
      </w:r>
      <w:r w:rsidRPr="00022EB5">
        <w:rPr>
          <w:b/>
          <w:i w:val="0"/>
          <w:color w:val="auto"/>
          <w:sz w:val="24"/>
          <w:szCs w:val="24"/>
        </w:rPr>
        <w:fldChar w:fldCharType="separate"/>
      </w:r>
      <w:r w:rsidRPr="00022EB5">
        <w:rPr>
          <w:b/>
          <w:i w:val="0"/>
          <w:noProof/>
          <w:color w:val="auto"/>
          <w:sz w:val="24"/>
          <w:szCs w:val="24"/>
        </w:rPr>
        <w:t>1</w:t>
      </w:r>
      <w:r w:rsidRPr="00022EB5">
        <w:rPr>
          <w:b/>
          <w:i w:val="0"/>
          <w:color w:val="auto"/>
          <w:sz w:val="24"/>
          <w:szCs w:val="24"/>
        </w:rPr>
        <w:fldChar w:fldCharType="end"/>
      </w:r>
      <w:bookmarkStart w:id="1" w:name="_Toc135284622"/>
      <w:r w:rsidR="00DB60C3" w:rsidRPr="00022EB5">
        <w:rPr>
          <w:rFonts w:cs="Times New Roman"/>
          <w:b/>
          <w:i w:val="0"/>
          <w:color w:val="auto"/>
          <w:sz w:val="24"/>
          <w:szCs w:val="24"/>
        </w:rPr>
        <w:t>:</w:t>
      </w:r>
      <w:r w:rsidR="004C4D25" w:rsidRPr="00022EB5">
        <w:rPr>
          <w:rFonts w:cs="Times New Roman"/>
          <w:i w:val="0"/>
          <w:color w:val="auto"/>
          <w:sz w:val="24"/>
          <w:szCs w:val="24"/>
        </w:rPr>
        <w:t xml:space="preserve"> </w:t>
      </w:r>
      <w:proofErr w:type="spellStart"/>
      <w:r w:rsidR="004C4D25" w:rsidRPr="00022EB5">
        <w:rPr>
          <w:rFonts w:cs="Times New Roman"/>
          <w:i w:val="0"/>
          <w:color w:val="auto"/>
          <w:sz w:val="24"/>
          <w:szCs w:val="24"/>
        </w:rPr>
        <w:t>Bivariable</w:t>
      </w:r>
      <w:proofErr w:type="spellEnd"/>
      <w:r w:rsidR="004C4D25" w:rsidRPr="00022EB5">
        <w:rPr>
          <w:rFonts w:cs="Times New Roman"/>
          <w:i w:val="0"/>
          <w:color w:val="auto"/>
          <w:sz w:val="24"/>
          <w:szCs w:val="24"/>
        </w:rPr>
        <w:t xml:space="preserve"> logistic regression analysis of predictors of preterm birth among pregnant women who had ANC visit at DMCSH, 2020- 2022.</w:t>
      </w:r>
      <w:bookmarkEnd w:id="1"/>
    </w:p>
    <w:tbl>
      <w:tblPr>
        <w:tblW w:w="9090" w:type="dxa"/>
        <w:tblLayout w:type="fixed"/>
        <w:tblLook w:val="0000" w:firstRow="0" w:lastRow="0" w:firstColumn="0" w:lastColumn="0" w:noHBand="0" w:noVBand="0"/>
      </w:tblPr>
      <w:tblGrid>
        <w:gridCol w:w="1980"/>
        <w:gridCol w:w="1980"/>
        <w:gridCol w:w="990"/>
        <w:gridCol w:w="900"/>
        <w:gridCol w:w="2340"/>
        <w:gridCol w:w="900"/>
      </w:tblGrid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redictor Variabl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reterm birth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β (95%CI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8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34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358"/>
        </w:trPr>
        <w:tc>
          <w:tcPr>
            <w:tcW w:w="1980" w:type="dxa"/>
            <w:vMerge w:val="restart"/>
            <w:tcBorders>
              <w:top w:val="nil"/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ge       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.246(1.54 ,2.9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rPr>
          <w:trHeight w:val="358"/>
        </w:trPr>
        <w:tc>
          <w:tcPr>
            <w:tcW w:w="1980" w:type="dxa"/>
            <w:vMerge/>
            <w:tcBorders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-0.438(-1.082,0.20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183</w:t>
            </w: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291(-.233,0 .81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276</w:t>
            </w: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≥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976(.442,1.5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Residency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rb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9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378"/>
        </w:trPr>
        <w:tc>
          <w:tcPr>
            <w:tcW w:w="1980" w:type="dxa"/>
            <w:vMerge/>
            <w:tcBorders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ur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.016(.568 1.46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rital 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rri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329(-.908,1.56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602</w:t>
            </w: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Divorced/widow/</w:t>
            </w:r>
          </w:p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Separ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868(-.715, 2.45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282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MUA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tabs>
                <w:tab w:val="left" w:pos="124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≥24cm </w:t>
            </w: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&lt;24 c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785(0.39, 1.1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tabs>
                <w:tab w:val="left" w:pos="1245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Weight of Moth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≥ 50kg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&lt; 50 k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335(-0.123, .79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152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Gravidi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Primigravi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ultigravid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487(0.068,0.9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23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arity 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Nullpar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18(-0.536, 0.50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947</w:t>
            </w:r>
          </w:p>
        </w:tc>
      </w:tr>
      <w:tr w:rsidR="004C4D25" w:rsidRPr="004C4D25" w:rsidTr="00263579">
        <w:trPr>
          <w:trHeight w:val="80"/>
        </w:trPr>
        <w:tc>
          <w:tcPr>
            <w:tcW w:w="1980" w:type="dxa"/>
            <w:vMerge/>
            <w:tcBorders>
              <w:left w:val="nil"/>
              <w:bottom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ultipar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744(0.312, 1.17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regnancy status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Plann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Unplann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.73(1.324, 2.14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iming of ANC initi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Early </w:t>
            </w:r>
            <w:r w:rsidRPr="004C4D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25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initi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8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Late initia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.05(0.477, 1.62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Time of initiating iron fo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1st</w:t>
            </w:r>
            <w:r w:rsidRPr="004C4D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trimes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342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2nd trimes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-.241(-0.665,0.18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264</w:t>
            </w: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3rd trimes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-.382(-1.622, 0.85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546</w:t>
            </w:r>
          </w:p>
        </w:tc>
      </w:tr>
      <w:tr w:rsidR="004C4D25" w:rsidRPr="004C4D25" w:rsidTr="00263579">
        <w:trPr>
          <w:trHeight w:val="8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Rh stat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-.448(-1.302, 0.40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303</w:t>
            </w:r>
          </w:p>
        </w:tc>
      </w:tr>
      <w:tr w:rsidR="004C4D25" w:rsidRPr="004C4D25" w:rsidTr="00263579">
        <w:trPr>
          <w:trHeight w:val="387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Hemoglob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≥11g/d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342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&lt;11 g/d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.69(3.007, 4.37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  <w:tr w:rsidR="004C4D25" w:rsidRPr="004C4D25" w:rsidTr="00263579">
        <w:trPr>
          <w:trHeight w:val="342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Comorb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tabs>
                <w:tab w:val="left" w:pos="904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No</w:t>
            </w: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rPr>
          <w:trHeight w:val="9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tabs>
                <w:tab w:val="left" w:pos="904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792(-0.211, 1.79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122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HIV resul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Nega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Positiv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-.46(-1.495, 0.57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384</w:t>
            </w:r>
          </w:p>
        </w:tc>
      </w:tr>
      <w:tr w:rsidR="004C4D25" w:rsidRPr="004C4D25" w:rsidTr="00263579"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Recent pregnancy compli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C4D25" w:rsidRPr="004C4D25" w:rsidTr="00263579">
        <w:tc>
          <w:tcPr>
            <w:tcW w:w="1980" w:type="dxa"/>
            <w:vMerge/>
            <w:tcBorders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3.321(2.872, 3.76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4D25" w:rsidRPr="004C4D25" w:rsidRDefault="004C4D25" w:rsidP="004C4D25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C4D25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</w:tr>
    </w:tbl>
    <w:p w:rsidR="004C4D25" w:rsidRDefault="004C4D25" w:rsidP="004C4D2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C4D25">
        <w:rPr>
          <w:rFonts w:ascii="Times New Roman" w:hAnsi="Times New Roman" w:cs="Times New Roman"/>
          <w:i/>
          <w:sz w:val="24"/>
          <w:szCs w:val="24"/>
        </w:rPr>
        <w:t xml:space="preserve">*MUAC Middle Upper Arc Circumference,   *ANC Antenatal care, *CI confidence interval </w:t>
      </w:r>
    </w:p>
    <w:p w:rsidR="00236BE1" w:rsidRDefault="00236BE1" w:rsidP="004C4D2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36BE1" w:rsidRDefault="00236BE1" w:rsidP="004C4D2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236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798"/>
    <w:rsid w:val="00022EB5"/>
    <w:rsid w:val="00236BE1"/>
    <w:rsid w:val="00263579"/>
    <w:rsid w:val="00351021"/>
    <w:rsid w:val="004C4D25"/>
    <w:rsid w:val="00CE75DD"/>
    <w:rsid w:val="00CF0798"/>
    <w:rsid w:val="00D64E54"/>
    <w:rsid w:val="00DB60C3"/>
    <w:rsid w:val="00F1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F9AC14-3C37-46A5-A7DB-16420297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C4D25"/>
    <w:pPr>
      <w:spacing w:after="12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D25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C4D25"/>
    <w:pPr>
      <w:spacing w:after="200" w:line="240" w:lineRule="auto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4C4D2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41DF9-49CD-4FA9-8C2B-A10FD39DF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6-10T04:12:00Z</dcterms:created>
  <dcterms:modified xsi:type="dcterms:W3CDTF">2023-06-10T04:12:00Z</dcterms:modified>
</cp:coreProperties>
</file>